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83EE8" w14:textId="77777777" w:rsidR="00593C47" w:rsidRPr="00232A2E" w:rsidRDefault="00593C47" w:rsidP="00593C4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2A2E">
        <w:rPr>
          <w:rFonts w:ascii="Times New Roman" w:hAnsi="Times New Roman" w:cs="Times New Roman"/>
          <w:b/>
          <w:sz w:val="24"/>
          <w:szCs w:val="24"/>
          <w:lang w:val="en-US"/>
        </w:rPr>
        <w:t>SUPPLEMENTAL DATA</w:t>
      </w:r>
    </w:p>
    <w:p w14:paraId="19022E3D" w14:textId="77777777" w:rsidR="00593C47" w:rsidRPr="00D66AE4" w:rsidRDefault="00593C47" w:rsidP="00593C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Clinical ch</w:t>
      </w:r>
      <w:r w:rsidRPr="00D66AE4">
        <w:rPr>
          <w:rFonts w:ascii="Times New Roman" w:hAnsi="Times New Roman" w:cs="Times New Roman"/>
          <w:sz w:val="24"/>
          <w:szCs w:val="24"/>
          <w:lang w:val="en-US"/>
        </w:rPr>
        <w:t xml:space="preserve">aracterization of behavioral features per </w:t>
      </w:r>
      <w:proofErr w:type="spellStart"/>
      <w:r w:rsidRPr="00D66AE4">
        <w:rPr>
          <w:rFonts w:ascii="Times New Roman" w:hAnsi="Times New Roman" w:cs="Times New Roman"/>
          <w:sz w:val="24"/>
          <w:szCs w:val="24"/>
          <w:lang w:val="en-US"/>
        </w:rPr>
        <w:t>Rascovsky</w:t>
      </w:r>
      <w:proofErr w:type="spellEnd"/>
      <w:r w:rsidRPr="00D66AE4">
        <w:rPr>
          <w:rFonts w:ascii="Times New Roman" w:hAnsi="Times New Roman" w:cs="Times New Roman"/>
          <w:sz w:val="24"/>
          <w:szCs w:val="24"/>
          <w:lang w:val="en-US"/>
        </w:rPr>
        <w:t xml:space="preserve"> criteria in patients with bvAD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68"/>
        <w:gridCol w:w="1302"/>
        <w:gridCol w:w="1302"/>
        <w:gridCol w:w="1303"/>
        <w:gridCol w:w="1303"/>
        <w:gridCol w:w="1304"/>
        <w:gridCol w:w="1304"/>
        <w:gridCol w:w="1304"/>
        <w:gridCol w:w="1304"/>
      </w:tblGrid>
      <w:tr w:rsidR="00593C47" w14:paraId="6202BCAC" w14:textId="77777777" w:rsidTr="008A337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B499A1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2766332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2C8475C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8667839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3E1F20D0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B3A99F0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23065E1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5C12C79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ED3FF97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6011155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9</w:t>
            </w:r>
          </w:p>
        </w:tc>
      </w:tr>
      <w:tr w:rsidR="00593C47" w14:paraId="14E042F8" w14:textId="77777777" w:rsidTr="008A337A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E0D07AD" w14:textId="77777777" w:rsidR="00593C47" w:rsidRPr="001B70B4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74EC2E9E" w14:textId="6606D410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23C55B23" w14:textId="6B309673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75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65460B61" w14:textId="24DC549C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65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4B2F74E2" w14:textId="31A357A2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76A3EA79" w14:textId="29A6E627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-6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9672523" w14:textId="23FE5710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6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50868E2" w14:textId="3F4D76FF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-6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EAC96A5" w14:textId="31E44DC9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-8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E1C0B09" w14:textId="48304B44" w:rsidR="00593C47" w:rsidRPr="000D14F5" w:rsidRDefault="00C03DD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85</w:t>
            </w:r>
          </w:p>
        </w:tc>
      </w:tr>
      <w:tr w:rsidR="00593C47" w14:paraId="76B339A7" w14:textId="77777777" w:rsidTr="008A337A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A75F0BE" w14:textId="77777777" w:rsidR="00593C47" w:rsidRPr="001B70B4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19A1A24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8DA93E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2469855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7F2C8AA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6AD0302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FD3982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380667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FE6837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94F6A7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93C47" w14:paraId="07CBE8E4" w14:textId="77777777" w:rsidTr="008A337A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4B7BC52" w14:textId="77777777" w:rsidR="00593C47" w:rsidRPr="001B70B4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mptoms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27C06AF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BD50D2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57676A1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355CC52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43050F4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42754D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3EF356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AE0236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3BA293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C47" w14:paraId="7099BF79" w14:textId="77777777" w:rsidTr="008A337A">
        <w:tc>
          <w:tcPr>
            <w:tcW w:w="2410" w:type="dxa"/>
            <w:tcBorders>
              <w:top w:val="nil"/>
              <w:bottom w:val="nil"/>
            </w:tcBorders>
          </w:tcPr>
          <w:p w14:paraId="34B2385D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inhibition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42910D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677E5C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0B66BF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5159B64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79B3AFA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D670B1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5212E6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4FEC09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C2E8B1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5F3AE744" w14:textId="77777777" w:rsidTr="008A337A">
        <w:tc>
          <w:tcPr>
            <w:tcW w:w="2410" w:type="dxa"/>
            <w:tcBorders>
              <w:top w:val="nil"/>
            </w:tcBorders>
          </w:tcPr>
          <w:p w14:paraId="55537CEB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</w:t>
            </w:r>
          </w:p>
        </w:tc>
        <w:tc>
          <w:tcPr>
            <w:tcW w:w="1168" w:type="dxa"/>
            <w:tcBorders>
              <w:top w:val="nil"/>
            </w:tcBorders>
          </w:tcPr>
          <w:p w14:paraId="7EEC15D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</w:tcBorders>
          </w:tcPr>
          <w:p w14:paraId="420FBEF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top w:val="nil"/>
            </w:tcBorders>
          </w:tcPr>
          <w:p w14:paraId="711DD0F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  <w:tcBorders>
              <w:top w:val="nil"/>
            </w:tcBorders>
          </w:tcPr>
          <w:p w14:paraId="1FE749C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nil"/>
            </w:tcBorders>
          </w:tcPr>
          <w:p w14:paraId="07066FC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1CFACAE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5C47072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</w:tcBorders>
          </w:tcPr>
          <w:p w14:paraId="2BEAAAC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</w:tcBorders>
          </w:tcPr>
          <w:p w14:paraId="64A669EF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593C47" w14:paraId="3AB47701" w14:textId="77777777" w:rsidTr="008A337A">
        <w:tc>
          <w:tcPr>
            <w:tcW w:w="2410" w:type="dxa"/>
          </w:tcPr>
          <w:p w14:paraId="71C6F5B0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empathy</w:t>
            </w:r>
          </w:p>
        </w:tc>
        <w:tc>
          <w:tcPr>
            <w:tcW w:w="1168" w:type="dxa"/>
          </w:tcPr>
          <w:p w14:paraId="78CC66E8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14:paraId="5494C9C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14:paraId="6B0E3FC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</w:tcPr>
          <w:p w14:paraId="1CB240C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</w:tcPr>
          <w:p w14:paraId="7D6C4A8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3E74831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16D53BF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D69E77F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32E29D2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57B786BE" w14:textId="77777777" w:rsidTr="008A337A">
        <w:tc>
          <w:tcPr>
            <w:tcW w:w="2410" w:type="dxa"/>
          </w:tcPr>
          <w:p w14:paraId="384628EC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lsiveness</w:t>
            </w:r>
          </w:p>
        </w:tc>
        <w:tc>
          <w:tcPr>
            <w:tcW w:w="1168" w:type="dxa"/>
          </w:tcPr>
          <w:p w14:paraId="769CAB1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</w:tcPr>
          <w:p w14:paraId="735D7F6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</w:tcPr>
          <w:p w14:paraId="64EC923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</w:tcPr>
          <w:p w14:paraId="62B22A0F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</w:tcPr>
          <w:p w14:paraId="680478B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E98A4B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10F46B02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BB9F3B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</w:tcPr>
          <w:p w14:paraId="77C83C2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593C47" w14:paraId="20C1B1F4" w14:textId="77777777" w:rsidTr="008A337A">
        <w:tc>
          <w:tcPr>
            <w:tcW w:w="2410" w:type="dxa"/>
          </w:tcPr>
          <w:p w14:paraId="36B90F40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orality</w:t>
            </w:r>
            <w:proofErr w:type="spellEnd"/>
          </w:p>
        </w:tc>
        <w:tc>
          <w:tcPr>
            <w:tcW w:w="1168" w:type="dxa"/>
          </w:tcPr>
          <w:p w14:paraId="748AD72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14:paraId="0D6BCE6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</w:tcPr>
          <w:p w14:paraId="7BDA0EE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</w:tcPr>
          <w:p w14:paraId="777B54D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</w:tcPr>
          <w:p w14:paraId="5172A58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</w:tcPr>
          <w:p w14:paraId="36451BC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1446DB0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</w:tcPr>
          <w:p w14:paraId="7D4CCD6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670643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593C47" w14:paraId="3E9EB57B" w14:textId="77777777" w:rsidTr="008A337A">
        <w:tc>
          <w:tcPr>
            <w:tcW w:w="2410" w:type="dxa"/>
            <w:tcBorders>
              <w:bottom w:val="nil"/>
            </w:tcBorders>
          </w:tcPr>
          <w:p w14:paraId="41D4AFE9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xecutive</w:t>
            </w:r>
            <w:proofErr w:type="spellEnd"/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nctioning</w:t>
            </w:r>
          </w:p>
        </w:tc>
        <w:tc>
          <w:tcPr>
            <w:tcW w:w="1168" w:type="dxa"/>
            <w:tcBorders>
              <w:bottom w:val="nil"/>
            </w:tcBorders>
          </w:tcPr>
          <w:p w14:paraId="176D686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5B4BA47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bottom w:val="nil"/>
            </w:tcBorders>
          </w:tcPr>
          <w:p w14:paraId="7FF2448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bottom w:val="nil"/>
            </w:tcBorders>
          </w:tcPr>
          <w:p w14:paraId="0C3B9ED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bottom w:val="nil"/>
            </w:tcBorders>
          </w:tcPr>
          <w:p w14:paraId="6649C07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3669D366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14DFCA0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6856E79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68FFF67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6E0EF459" w14:textId="77777777" w:rsidTr="008A337A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9A4F464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78408FD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5FDA4FE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5538C21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7D7BA0E8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0AD8E456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DBC7B0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2C98A5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8CC5B8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2DF5D6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EC0F746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BDB211A" w14:textId="77777777" w:rsidR="00593C47" w:rsidRPr="0003443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>Demographic and pathological characteristics of participants by diagnostic gro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57"/>
        <w:gridCol w:w="1749"/>
        <w:gridCol w:w="1838"/>
        <w:gridCol w:w="1532"/>
        <w:gridCol w:w="1687"/>
        <w:gridCol w:w="1869"/>
        <w:gridCol w:w="1737"/>
      </w:tblGrid>
      <w:tr w:rsidR="00593C47" w14:paraId="3E2A9E17" w14:textId="77777777" w:rsidTr="008A337A"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091D923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643BC66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F9F8719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60E9AA1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-C9orf72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EF671" w14:textId="70A9D04A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poradic</w:t>
            </w:r>
            <w:r w:rsidR="00B87B77"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132BB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-Progranulin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713F611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3D3C49E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593C47" w14:paraId="798944AC" w14:textId="77777777" w:rsidTr="008A337A">
        <w:tc>
          <w:tcPr>
            <w:tcW w:w="1835" w:type="dxa"/>
            <w:tcBorders>
              <w:top w:val="single" w:sz="4" w:space="0" w:color="auto"/>
            </w:tcBorders>
          </w:tcPr>
          <w:p w14:paraId="03FFB725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421B14E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B9BACEB" w14:textId="13C9B719" w:rsidR="00593C47" w:rsidRPr="00E62BB9" w:rsidRDefault="00B63499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E4573F6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097E6DE0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</w:tcPr>
          <w:p w14:paraId="5249E51E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7E79952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AF1CE70" w14:textId="77777777" w:rsidR="00593C47" w:rsidRDefault="00593C47" w:rsidP="008A33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93C47" w14:paraId="6FD5F774" w14:textId="77777777" w:rsidTr="002C66BA">
        <w:tc>
          <w:tcPr>
            <w:tcW w:w="1835" w:type="dxa"/>
          </w:tcPr>
          <w:p w14:paraId="221C7E36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eath</w:t>
            </w:r>
          </w:p>
        </w:tc>
        <w:tc>
          <w:tcPr>
            <w:tcW w:w="1757" w:type="dxa"/>
          </w:tcPr>
          <w:p w14:paraId="3A229DAE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 (9.0)</w:t>
            </w:r>
          </w:p>
        </w:tc>
        <w:tc>
          <w:tcPr>
            <w:tcW w:w="1749" w:type="dxa"/>
            <w:shd w:val="clear" w:color="auto" w:fill="auto"/>
          </w:tcPr>
          <w:p w14:paraId="5D0801AA" w14:textId="7DD03314" w:rsidR="00593C47" w:rsidRPr="00717EE1" w:rsidRDefault="002C66BA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 (12.7)</w:t>
            </w:r>
          </w:p>
        </w:tc>
        <w:tc>
          <w:tcPr>
            <w:tcW w:w="1838" w:type="dxa"/>
          </w:tcPr>
          <w:p w14:paraId="1734AE5A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 (8.5)</w:t>
            </w:r>
          </w:p>
        </w:tc>
        <w:tc>
          <w:tcPr>
            <w:tcW w:w="1532" w:type="dxa"/>
            <w:shd w:val="clear" w:color="auto" w:fill="auto"/>
          </w:tcPr>
          <w:p w14:paraId="5B117322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 (7.4)</w:t>
            </w:r>
          </w:p>
        </w:tc>
        <w:tc>
          <w:tcPr>
            <w:tcW w:w="1687" w:type="dxa"/>
            <w:shd w:val="clear" w:color="auto" w:fill="auto"/>
          </w:tcPr>
          <w:p w14:paraId="477AC148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 (10.6)</w:t>
            </w:r>
          </w:p>
        </w:tc>
        <w:tc>
          <w:tcPr>
            <w:tcW w:w="1869" w:type="dxa"/>
          </w:tcPr>
          <w:p w14:paraId="4B55D081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 (11.4)</w:t>
            </w:r>
          </w:p>
        </w:tc>
        <w:tc>
          <w:tcPr>
            <w:tcW w:w="1737" w:type="dxa"/>
          </w:tcPr>
          <w:p w14:paraId="362CCD8A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93C47" w14:paraId="0CBDA2F7" w14:textId="77777777" w:rsidTr="008A337A">
        <w:tc>
          <w:tcPr>
            <w:tcW w:w="1835" w:type="dxa"/>
            <w:tcBorders>
              <w:bottom w:val="single" w:sz="4" w:space="0" w:color="auto"/>
            </w:tcBorders>
          </w:tcPr>
          <w:p w14:paraId="7E83128D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no. of females, %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56B9D58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 55.6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C7FDEA9" w14:textId="3D362685" w:rsidR="00593C47" w:rsidRPr="00717EE1" w:rsidRDefault="00B63499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33.3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8DBAE2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44.4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7847407F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50.0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14:paraId="60824484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80.0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008B69E1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 50.0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F697BC1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62218285" w14:textId="77777777" w:rsidR="00593C47" w:rsidRDefault="00593C47" w:rsidP="00593C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†S</w:t>
      </w:r>
      <w:r w:rsidRPr="00AB039E">
        <w:rPr>
          <w:rFonts w:ascii="Times New Roman" w:hAnsi="Times New Roman" w:cs="Times New Roman"/>
          <w:sz w:val="24"/>
          <w:szCs w:val="24"/>
          <w:lang w:val="en-US"/>
        </w:rPr>
        <w:t>ignificant differences in age were assessed by an ANOVA test and differences in sex were assessed with a χ</w:t>
      </w:r>
      <w:r w:rsidRPr="00AB03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B039E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990946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C059DEB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hological characteriz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atholog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patients with bvAD and typical AD. </w:t>
      </w:r>
    </w:p>
    <w:tbl>
      <w:tblPr>
        <w:tblpPr w:leftFromText="141" w:rightFromText="141" w:vertAnchor="text" w:horzAnchor="margin" w:tblpY="-43"/>
        <w:tblW w:w="144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850"/>
        <w:gridCol w:w="142"/>
        <w:gridCol w:w="538"/>
        <w:gridCol w:w="29"/>
        <w:gridCol w:w="113"/>
        <w:gridCol w:w="29"/>
        <w:gridCol w:w="525"/>
        <w:gridCol w:w="142"/>
        <w:gridCol w:w="41"/>
        <w:gridCol w:w="709"/>
        <w:gridCol w:w="142"/>
        <w:gridCol w:w="414"/>
        <w:gridCol w:w="368"/>
        <w:gridCol w:w="142"/>
        <w:gridCol w:w="704"/>
        <w:gridCol w:w="368"/>
        <w:gridCol w:w="142"/>
        <w:gridCol w:w="477"/>
        <w:gridCol w:w="368"/>
        <w:gridCol w:w="142"/>
        <w:gridCol w:w="779"/>
        <w:gridCol w:w="368"/>
        <w:gridCol w:w="142"/>
        <w:gridCol w:w="122"/>
        <w:gridCol w:w="446"/>
        <w:gridCol w:w="142"/>
        <w:gridCol w:w="121"/>
        <w:gridCol w:w="603"/>
        <w:gridCol w:w="105"/>
        <w:gridCol w:w="37"/>
        <w:gridCol w:w="584"/>
        <w:gridCol w:w="367"/>
        <w:gridCol w:w="142"/>
        <w:gridCol w:w="768"/>
        <w:gridCol w:w="367"/>
        <w:gridCol w:w="142"/>
        <w:gridCol w:w="858"/>
        <w:gridCol w:w="367"/>
        <w:gridCol w:w="142"/>
        <w:gridCol w:w="920"/>
        <w:gridCol w:w="127"/>
        <w:gridCol w:w="15"/>
      </w:tblGrid>
      <w:tr w:rsidR="006F5808" w:rsidRPr="00232A2E" w14:paraId="31C9F171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811E5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D1569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proofErr w:type="spellStart"/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Dx</w:t>
            </w:r>
            <w:proofErr w:type="spellEnd"/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B2825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00CD3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Age at death</w:t>
            </w:r>
          </w:p>
        </w:tc>
        <w:tc>
          <w:tcPr>
            <w:tcW w:w="8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8DE6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iseas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uration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month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8266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x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neuro-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path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5036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C score</w:t>
            </w:r>
          </w:p>
        </w:tc>
        <w:tc>
          <w:tcPr>
            <w:tcW w:w="9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F2CD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Brain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weight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(grams)</w:t>
            </w:r>
          </w:p>
        </w:tc>
        <w:tc>
          <w:tcPr>
            <w:tcW w:w="12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7884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Caus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3B54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MI (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hrs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F3CE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CAA</w:t>
            </w:r>
          </w:p>
        </w:tc>
        <w:tc>
          <w:tcPr>
            <w:tcW w:w="10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1A79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CVD</w:t>
            </w:r>
          </w:p>
        </w:tc>
        <w:tc>
          <w:tcPr>
            <w:tcW w:w="12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734F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LB</w:t>
            </w:r>
          </w:p>
        </w:tc>
        <w:tc>
          <w:tcPr>
            <w:tcW w:w="13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854F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TDP</w:t>
            </w:r>
          </w:p>
        </w:tc>
        <w:tc>
          <w:tcPr>
            <w:tcW w:w="10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FF15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RTAG</w:t>
            </w:r>
          </w:p>
        </w:tc>
      </w:tr>
      <w:tr w:rsidR="006F5808" w:rsidRPr="00232A2E" w14:paraId="787375C2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0524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9762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5FF5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0C821" w14:textId="28915E80" w:rsidR="006F5808" w:rsidRPr="00232A2E" w:rsidRDefault="007F56A0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0-7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A5D9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4A41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828C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2128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23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D4E3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cardiac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arrest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D410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5AA1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A7BA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5E2C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A89F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CC5F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6F5808" w:rsidRPr="00232A2E" w14:paraId="19588249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99C4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A47A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BF49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0DCF" w14:textId="5D0C7051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-7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87B5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09AD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0E29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062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23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3E8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cachexia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5F51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8861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06A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9062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977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8FB9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78954A81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AF2D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AD76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57D8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E77D7" w14:textId="1B3A17F6" w:rsidR="006F5808" w:rsidRPr="00232A2E" w:rsidRDefault="007F56A0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0-6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8695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E20B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A252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15CF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86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7F79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2853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C961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7FDA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9BF3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95D8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5AE8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5F95E4FB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8326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390E0" w14:textId="77777777" w:rsidR="006F5808" w:rsidRPr="003508B5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8B5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9944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941E8" w14:textId="4C13C2B3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-8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20F1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8B1F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0A38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D63F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15F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7C7B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5A39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228E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81D9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393C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8168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</w:tr>
      <w:tr w:rsidR="006F5808" w:rsidRPr="00232A2E" w14:paraId="5B726C09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E4F2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BA29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9DD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D3DF8" w14:textId="464DAAB0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-6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F114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6EE3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DA5E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High-likelihood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1397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192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5B7A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3A1F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.5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862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4110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E7DA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670E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5A7C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6F5808" w:rsidRPr="00232A2E" w14:paraId="5CDD0393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780F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CE7D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6D7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28287" w14:textId="41D50180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-6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655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71A8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152C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2A31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8A08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2FA5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8.5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98C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0DFB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25A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85E1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EA42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6F5808" w:rsidRPr="00232A2E" w14:paraId="08215718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F053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2CAA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4B80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535E5" w14:textId="5049BA46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-6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590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0386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1AF4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EE08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03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9A1A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B0CB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615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60BC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FE48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00C3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1010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0A0FA842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6D64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481D9" w14:textId="77777777" w:rsidR="006F5808" w:rsidRPr="003508B5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508B5">
              <w:rPr>
                <w:rFonts w:ascii="Times New Roman" w:hAnsi="Times New Roman"/>
                <w:sz w:val="20"/>
                <w:szCs w:val="20"/>
                <w:lang w:val="en-US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18C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836C" w14:textId="055BF806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-8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EAD5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C93A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 +some LB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A797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1A7D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18B8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25D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7.3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7F57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BB5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35A9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Brainstem only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7261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85B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244D1228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6993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80E07" w14:textId="77777777" w:rsidR="006F5808" w:rsidRPr="003508B5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8B5">
              <w:rPr>
                <w:rFonts w:ascii="Times New Roman" w:hAnsi="Times New Roman"/>
                <w:sz w:val="20"/>
                <w:szCs w:val="20"/>
              </w:rPr>
              <w:t xml:space="preserve"> bvAD 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F8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E54C6" w14:textId="197FB616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-8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122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08DC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AFD7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A2AE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C98C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aspiration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E520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EA04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8932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2D9B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766C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Limbic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E883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</w:tr>
      <w:tr w:rsidR="006F5808" w:rsidRPr="004B3E23" w14:paraId="390BB703" w14:textId="77777777" w:rsidTr="006F5808">
        <w:trPr>
          <w:gridAfter w:val="1"/>
          <w:wAfter w:w="15" w:type="dxa"/>
          <w:trHeight w:val="248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E506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i/>
                <w:sz w:val="18"/>
              </w:rPr>
            </w:pPr>
            <w:r w:rsidRPr="00232A2E">
              <w:rPr>
                <w:rFonts w:ascii="Times New Roman" w:hAnsi="Times New Roman"/>
                <w:i/>
                <w:sz w:val="18"/>
                <w:szCs w:val="20"/>
                <w:lang w:val="en-US"/>
              </w:rPr>
              <w:t>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DA6B5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12ECB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55.6</w:t>
            </w: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% F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CEEB3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70.1 (8.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E1169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141.3 (160.0)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EAE75" w14:textId="77777777" w:rsidR="006F5808" w:rsidRPr="001C0400" w:rsidRDefault="006F5808" w:rsidP="008A337A">
            <w:pPr>
              <w:pStyle w:val="xmsonospacing"/>
              <w:spacing w:line="276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772A8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65AB2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212F6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4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E5F55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8.5 (4.5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BF78E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8/9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4B47C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5/8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F833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4/9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A9FBD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1/9</w:t>
            </w:r>
          </w:p>
        </w:tc>
        <w:tc>
          <w:tcPr>
            <w:tcW w:w="155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EB5A8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5/9</w:t>
            </w:r>
          </w:p>
        </w:tc>
      </w:tr>
      <w:tr w:rsidR="006F5808" w:rsidRPr="00232A2E" w14:paraId="06A77033" w14:textId="77777777" w:rsidTr="006F5808">
        <w:trPr>
          <w:trHeight w:val="335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8D049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2CB7D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536CD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43FBF" w14:textId="51DDC7A5" w:rsidR="006F5808" w:rsidRPr="004B3E23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-9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E6419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C12A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936EF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D3E06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45CB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F5FE0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8.45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FA22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19118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7F5AC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8AAE9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Hippocampus only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1AE4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Prese</w:t>
            </w:r>
            <w:r w:rsidRPr="00232A2E">
              <w:rPr>
                <w:rFonts w:ascii="Times New Roman" w:hAnsi="Times New Roman"/>
                <w:sz w:val="20"/>
                <w:szCs w:val="20"/>
              </w:rPr>
              <w:t>nt</w:t>
            </w:r>
            <w:proofErr w:type="spellEnd"/>
          </w:p>
        </w:tc>
      </w:tr>
      <w:tr w:rsidR="006F5808" w:rsidRPr="00232A2E" w14:paraId="05EC36D5" w14:textId="77777777" w:rsidTr="006F5808">
        <w:trPr>
          <w:trHeight w:val="200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813E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6574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EFBD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1022F" w14:textId="31FA67FE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-10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DA80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4F8E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D8B4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5EE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9D4C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3CE4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E1FE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A1EF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3630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Amygdala/Ob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A769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3FBB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6F5808" w:rsidRPr="00232A2E" w14:paraId="70D8E1FA" w14:textId="77777777" w:rsidTr="006F5808">
        <w:trPr>
          <w:trHeight w:val="302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0485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C4D1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6730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891C4" w14:textId="7F3FC33F" w:rsidR="006F5808" w:rsidRPr="00232A2E" w:rsidRDefault="007F56A0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5-7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CD01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7CB9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9188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F86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065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40B9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6D9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5821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B86D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0B69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928C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D378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6F5808" w:rsidRPr="00232A2E" w14:paraId="4A6C84C6" w14:textId="77777777" w:rsidTr="006F5808">
        <w:trPr>
          <w:trHeight w:val="493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2382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535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FEA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174C" w14:textId="51D9DEC9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-9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8952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CB2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AD +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som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LB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3F2F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D44E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A055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cachexia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C0B9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554A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E733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72DA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Brainstem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EE7F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Limbic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68EA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</w:tr>
      <w:tr w:rsidR="006F5808" w:rsidRPr="00232A2E" w14:paraId="7DB82538" w14:textId="77777777" w:rsidTr="006F5808">
        <w:trPr>
          <w:trHeight w:val="211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E786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02784" w14:textId="77777777" w:rsidR="006F5808" w:rsidRPr="003F1591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1591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8E0C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4D709" w14:textId="530FBC67" w:rsidR="006F5808" w:rsidRPr="00232A2E" w:rsidRDefault="007F56A0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-7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A67D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&gt;120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D4D7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26D5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A17B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BE72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palliativ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sedation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E79D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4DDF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EA5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168B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A0F6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E296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3748C5" w14:paraId="0318CE52" w14:textId="77777777" w:rsidTr="006F5808">
        <w:trPr>
          <w:trHeight w:val="211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8C165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0EF4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F5492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4C24" w14:textId="4C853B40" w:rsidR="003748C5" w:rsidRPr="00232A2E" w:rsidRDefault="007F56A0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-65</w:t>
            </w:r>
            <w:bookmarkStart w:id="0" w:name="_GoBack"/>
            <w:bookmarkEnd w:id="0"/>
          </w:p>
        </w:tc>
        <w:tc>
          <w:tcPr>
            <w:tcW w:w="89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D886" w14:textId="59E90FFF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2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C3F2E" w14:textId="5D1787D2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 xml:space="preserve">AD + </w:t>
            </w: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some</w:t>
            </w:r>
            <w:proofErr w:type="spellEnd"/>
            <w:r w:rsidRPr="00FE43CE">
              <w:rPr>
                <w:rFonts w:ascii="Times New Roman" w:hAnsi="Times New Roman"/>
                <w:sz w:val="20"/>
                <w:szCs w:val="20"/>
              </w:rPr>
              <w:t xml:space="preserve"> LB</w:t>
            </w: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0B1E2" w14:textId="6AC2697D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13B3" w14:textId="3F55D752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1A9BF" w14:textId="5B3248BE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71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9D7A2" w14:textId="331D86B4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866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23420" w14:textId="0EC56D87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67409" w14:textId="4707881E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43C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50E4" w14:textId="06FDC9F5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6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20994" w14:textId="24344AD2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Limbic</w:t>
            </w:r>
            <w:proofErr w:type="spellEnd"/>
            <w:r w:rsidRPr="00FE43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648F0" w14:textId="0527303C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43C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3748C5" w14:paraId="331E3A1E" w14:textId="77777777" w:rsidTr="006F5808">
        <w:trPr>
          <w:gridAfter w:val="1"/>
          <w:wAfter w:w="15" w:type="dxa"/>
          <w:trHeight w:val="219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FDCEE" w14:textId="77777777" w:rsidR="003748C5" w:rsidRPr="00ED07FA" w:rsidRDefault="003748C5" w:rsidP="003748C5">
            <w:pPr>
              <w:pStyle w:val="xmsonospacing"/>
              <w:spacing w:line="276" w:lineRule="auto"/>
              <w:rPr>
                <w:rFonts w:ascii="Times New Roman" w:hAnsi="Times New Roman"/>
                <w:i/>
                <w:sz w:val="18"/>
              </w:rPr>
            </w:pPr>
            <w:r w:rsidRPr="00ED07FA">
              <w:rPr>
                <w:rFonts w:ascii="Times New Roman" w:hAnsi="Times New Roman"/>
                <w:i/>
                <w:sz w:val="18"/>
              </w:rPr>
              <w:t>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2142A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C5E62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0400">
              <w:rPr>
                <w:rFonts w:ascii="Times New Roman" w:hAnsi="Times New Roman"/>
                <w:sz w:val="20"/>
                <w:szCs w:val="20"/>
              </w:rPr>
              <w:t>33.3 %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C040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DA840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7 (11.6</w:t>
            </w:r>
            <w:r w:rsidRPr="001C040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C6024" w14:textId="35BDCD76" w:rsidR="003748C5" w:rsidRPr="001C0400" w:rsidRDefault="00CA4241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7 (32.5</w:t>
            </w:r>
            <w:r w:rsidR="003748C5" w:rsidRPr="001C040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10418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6DD57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63D87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345AC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4CB53" w14:textId="3D664189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9021A" w14:textId="1AD130CA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5/6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255D7" w14:textId="2AF4DE53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5/6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4145E" w14:textId="5846D61C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E05FB" w14:textId="3D6089BD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55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851FD" w14:textId="3F7150FF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4/6</w:t>
            </w:r>
          </w:p>
        </w:tc>
      </w:tr>
    </w:tbl>
    <w:p w14:paraId="29A85742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2847F5" w14:textId="77777777" w:rsidR="00593C47" w:rsidRDefault="00593C47" w:rsidP="00593C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C74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 S4</w:t>
      </w:r>
      <w:r w:rsidRPr="00AE7C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and ratios of VENs and GABRQ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eurons in bvAD compare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controls. </w:t>
      </w:r>
    </w:p>
    <w:tbl>
      <w:tblPr>
        <w:tblStyle w:val="Tabelraster"/>
        <w:tblW w:w="14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86"/>
        <w:gridCol w:w="1391"/>
        <w:gridCol w:w="1198"/>
        <w:gridCol w:w="1435"/>
        <w:gridCol w:w="1153"/>
        <w:gridCol w:w="1147"/>
        <w:gridCol w:w="2295"/>
        <w:gridCol w:w="2255"/>
      </w:tblGrid>
      <w:tr w:rsidR="00593C47" w14:paraId="29812A65" w14:textId="77777777" w:rsidTr="006F5808">
        <w:trPr>
          <w:trHeight w:val="112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5D58B2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57C008D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  <w:p w14:paraId="36208493" w14:textId="6473A133" w:rsidR="005432E1" w:rsidRPr="00EF435C" w:rsidRDefault="005432E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188AC210" w14:textId="1352D75B" w:rsidR="005432E1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5B6813A" w14:textId="2FE4F3F7" w:rsidR="00593C47" w:rsidRDefault="00DC018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  <w:p w14:paraId="1E439E4E" w14:textId="44494239" w:rsidR="005432E1" w:rsidRPr="00EF435C" w:rsidRDefault="005432E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31CDC8C" w14:textId="078D179B" w:rsidR="005432E1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545A1E8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unadjuste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B60F9D9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age adjusted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525DFF5A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hoc group differences unadjusted,</w:t>
            </w:r>
          </w:p>
          <w:p w14:paraId="7B1A13E8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327AA0EB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hoc group differences with age adjustment,</w:t>
            </w:r>
          </w:p>
          <w:p w14:paraId="257C381B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</w:t>
            </w:r>
          </w:p>
        </w:tc>
      </w:tr>
      <w:tr w:rsidR="006F5808" w:rsidRPr="006F5808" w14:paraId="3B463C38" w14:textId="77777777" w:rsidTr="006F5808">
        <w:trPr>
          <w:trHeight w:val="256"/>
        </w:trPr>
        <w:tc>
          <w:tcPr>
            <w:tcW w:w="1701" w:type="dxa"/>
          </w:tcPr>
          <w:p w14:paraId="3B4F55A9" w14:textId="1080FA14" w:rsidR="006F5808" w:rsidRDefault="006F5808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86" w:type="dxa"/>
          </w:tcPr>
          <w:p w14:paraId="6D960684" w14:textId="6B9E3197" w:rsidR="006F5808" w:rsidRDefault="006F5808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91" w:type="dxa"/>
          </w:tcPr>
          <w:p w14:paraId="2F84DE41" w14:textId="2EE1569B" w:rsidR="006F5808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8" w:type="dxa"/>
          </w:tcPr>
          <w:p w14:paraId="174F3776" w14:textId="2734519E" w:rsidR="006F5808" w:rsidRPr="006C295B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35" w:type="dxa"/>
          </w:tcPr>
          <w:p w14:paraId="550F6728" w14:textId="36F87FDB" w:rsidR="006F5808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53" w:type="dxa"/>
          </w:tcPr>
          <w:p w14:paraId="4AF559B3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</w:tcPr>
          <w:p w14:paraId="417EFEA5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</w:tcPr>
          <w:p w14:paraId="3FFBD8E2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5" w:type="dxa"/>
          </w:tcPr>
          <w:p w14:paraId="3BBC20E1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:rsidRPr="00FE76E1" w14:paraId="15BE0C37" w14:textId="77777777" w:rsidTr="006F5808">
        <w:trPr>
          <w:trHeight w:val="1106"/>
        </w:trPr>
        <w:tc>
          <w:tcPr>
            <w:tcW w:w="1701" w:type="dxa"/>
          </w:tcPr>
          <w:p w14:paraId="12450EB7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</w:tcPr>
          <w:p w14:paraId="7E5239DA" w14:textId="77777777" w:rsidR="00593C47" w:rsidRDefault="00593C47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0 (</w:t>
            </w:r>
            <w:r w:rsidRPr="006C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1" w:type="dxa"/>
          </w:tcPr>
          <w:p w14:paraId="33824E74" w14:textId="2965B223" w:rsidR="00593C47" w:rsidRDefault="0027074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0 (18.05)</w:t>
            </w:r>
          </w:p>
        </w:tc>
        <w:tc>
          <w:tcPr>
            <w:tcW w:w="1198" w:type="dxa"/>
          </w:tcPr>
          <w:p w14:paraId="290889BD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C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4798EA15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6 (20.27)</w:t>
            </w:r>
          </w:p>
        </w:tc>
        <w:tc>
          <w:tcPr>
            <w:tcW w:w="1153" w:type="dxa"/>
          </w:tcPr>
          <w:p w14:paraId="5058F9F9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1 </w:t>
            </w:r>
          </w:p>
          <w:p w14:paraId="007AB734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</w:tcPr>
          <w:p w14:paraId="7ED2EF06" w14:textId="6213FEFE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="00C966E0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</w:t>
            </w:r>
          </w:p>
        </w:tc>
        <w:tc>
          <w:tcPr>
            <w:tcW w:w="2295" w:type="dxa"/>
          </w:tcPr>
          <w:p w14:paraId="7D28AEA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1CC1B44F" w14:textId="04FB47BB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</w:t>
            </w:r>
            <w:r w:rsidR="006E1CDF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**</w:t>
            </w:r>
            <w:r w:rsidR="004B6A4D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55" w:type="dxa"/>
          </w:tcPr>
          <w:p w14:paraId="4E2EFA9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7B51308C" w14:textId="5473889A" w:rsidR="00593C47" w:rsidRPr="003B14DE" w:rsidRDefault="008949E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3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  <w:p w14:paraId="3BBD7969" w14:textId="77777777" w:rsidR="008C69E4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74C0710E" w14:textId="2421B22F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=0.03 * </w:t>
            </w:r>
          </w:p>
        </w:tc>
      </w:tr>
      <w:tr w:rsidR="00593C47" w14:paraId="69BB4F39" w14:textId="77777777" w:rsidTr="006F5808">
        <w:trPr>
          <w:trHeight w:val="1691"/>
        </w:trPr>
        <w:tc>
          <w:tcPr>
            <w:tcW w:w="1701" w:type="dxa"/>
          </w:tcPr>
          <w:p w14:paraId="36E763A3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GABRQ+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</w:tcPr>
          <w:p w14:paraId="65E62CE5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78 (</w:t>
            </w:r>
            <w:r w:rsidRPr="0045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1" w:type="dxa"/>
          </w:tcPr>
          <w:p w14:paraId="4A552E60" w14:textId="50FEDBFF" w:rsidR="00593C47" w:rsidRDefault="0027074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.83 (126.57)</w:t>
            </w:r>
          </w:p>
        </w:tc>
        <w:tc>
          <w:tcPr>
            <w:tcW w:w="1198" w:type="dxa"/>
          </w:tcPr>
          <w:p w14:paraId="40E0E2E8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17 (</w:t>
            </w:r>
            <w:r w:rsidRPr="0045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0E6DA372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.31 (</w:t>
            </w:r>
            <w:r w:rsidRPr="0045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53" w:type="dxa"/>
          </w:tcPr>
          <w:p w14:paraId="1F23F2A1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14:paraId="411FD664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7" w:type="dxa"/>
          </w:tcPr>
          <w:p w14:paraId="7D70943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14:paraId="62F3E729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</w:tcPr>
          <w:p w14:paraId="41F80B9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63E1E883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01 ****</w:t>
            </w:r>
          </w:p>
          <w:p w14:paraId="6CA1D40F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175147E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 *</w:t>
            </w:r>
          </w:p>
          <w:p w14:paraId="244107F8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6DDB89C3" w14:textId="6C2A29C2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</w:t>
            </w:r>
            <w:r w:rsidR="004B6A4D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***</w:t>
            </w:r>
            <w:r w:rsidR="004B6A4D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55" w:type="dxa"/>
          </w:tcPr>
          <w:p w14:paraId="1A40E16C" w14:textId="091B9188" w:rsidR="00593C47" w:rsidRPr="003B14DE" w:rsidRDefault="00943E2C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TD</w:t>
            </w:r>
            <w:proofErr w:type="spellEnd"/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4614AF25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01 ****</w:t>
            </w:r>
          </w:p>
          <w:p w14:paraId="22900026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09628641" w14:textId="3D9FE4C1" w:rsidR="00593C47" w:rsidRPr="003B14DE" w:rsidRDefault="00943E2C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9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23C513E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5A9A3A4C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 ***</w:t>
            </w:r>
          </w:p>
        </w:tc>
      </w:tr>
      <w:tr w:rsidR="00593C47" w14:paraId="3DD04588" w14:textId="77777777" w:rsidTr="006F5808">
        <w:trPr>
          <w:trHeight w:val="1106"/>
        </w:trPr>
        <w:tc>
          <w:tcPr>
            <w:tcW w:w="1701" w:type="dxa"/>
          </w:tcPr>
          <w:p w14:paraId="51DB20D6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 of VENs/all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</w:tcPr>
          <w:p w14:paraId="5E87977E" w14:textId="77777777" w:rsidR="00593C47" w:rsidRDefault="00593C47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91" w:type="dxa"/>
          </w:tcPr>
          <w:p w14:paraId="12CBB03E" w14:textId="10563C6C" w:rsidR="00593C47" w:rsidRDefault="0027074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 (0.005)</w:t>
            </w:r>
          </w:p>
        </w:tc>
        <w:tc>
          <w:tcPr>
            <w:tcW w:w="1198" w:type="dxa"/>
          </w:tcPr>
          <w:p w14:paraId="2B34EA7B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 (0.005)</w:t>
            </w:r>
          </w:p>
        </w:tc>
        <w:tc>
          <w:tcPr>
            <w:tcW w:w="1435" w:type="dxa"/>
          </w:tcPr>
          <w:p w14:paraId="28142DC0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E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53" w:type="dxa"/>
          </w:tcPr>
          <w:p w14:paraId="292BFA04" w14:textId="090761CF" w:rsidR="00593C47" w:rsidRPr="003B14DE" w:rsidRDefault="00E4115B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47" w:type="dxa"/>
          </w:tcPr>
          <w:p w14:paraId="17232813" w14:textId="5946FB4C" w:rsidR="00593C47" w:rsidRPr="003B14DE" w:rsidRDefault="00C966E0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4     </w:t>
            </w:r>
          </w:p>
        </w:tc>
        <w:tc>
          <w:tcPr>
            <w:tcW w:w="2295" w:type="dxa"/>
          </w:tcPr>
          <w:p w14:paraId="3AC5125B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355E0267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 *</w:t>
            </w:r>
          </w:p>
          <w:p w14:paraId="728EFEFC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08164201" w14:textId="2D9E30E8" w:rsidR="00593C47" w:rsidRPr="003B14DE" w:rsidRDefault="00702A63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=0.03 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55" w:type="dxa"/>
          </w:tcPr>
          <w:p w14:paraId="41D1CDFB" w14:textId="77777777" w:rsidR="008C69E4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58EEE047" w14:textId="28D7EC21" w:rsidR="00593C47" w:rsidRPr="003B14DE" w:rsidRDefault="008C69E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 *</w:t>
            </w:r>
          </w:p>
          <w:p w14:paraId="5F1EDB4F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0F31CDA2" w14:textId="77777777" w:rsidTr="006F5808">
        <w:trPr>
          <w:trHeight w:val="167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A085875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 of GABRQ+/all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2D36697B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 (0.022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B795998" w14:textId="0BBCCE8E" w:rsidR="00593C47" w:rsidRDefault="00270746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 (0.040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96EE1C1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 (0.031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DD7722B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 (0.029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D43B948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1 </w:t>
            </w:r>
          </w:p>
          <w:p w14:paraId="0A27DAF2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6073CF2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  <w:p w14:paraId="4EB9F13F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4E68D5D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26E0EF7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01 ***</w:t>
            </w:r>
          </w:p>
          <w:p w14:paraId="1E4FE8A6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7A9CED29" w14:textId="4C00551A" w:rsidR="00593C47" w:rsidRPr="003B14DE" w:rsidRDefault="008873A0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5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  <w:p w14:paraId="71433B52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3B47BBB0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01 ****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9F8355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5224163D" w14:textId="2ACD856D" w:rsidR="00593C47" w:rsidRPr="003B14DE" w:rsidRDefault="009D423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**</w:t>
            </w:r>
          </w:p>
          <w:p w14:paraId="4D75F9C0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41FB218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 *</w:t>
            </w:r>
          </w:p>
          <w:p w14:paraId="5A430027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5769C184" w14:textId="596FB691" w:rsidR="00593C47" w:rsidRPr="003B14DE" w:rsidRDefault="005F73F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**</w:t>
            </w:r>
          </w:p>
        </w:tc>
      </w:tr>
    </w:tbl>
    <w:p w14:paraId="6AAE09E1" w14:textId="7F23FE75" w:rsidR="00593C47" w:rsidRDefault="00593C47" w:rsidP="00515F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299">
        <w:rPr>
          <w:rFonts w:ascii="Times New Roman" w:hAnsi="Times New Roman" w:cs="Times New Roman"/>
          <w:sz w:val="24"/>
          <w:szCs w:val="24"/>
          <w:lang w:val="en-US"/>
        </w:rPr>
        <w:t>*p&lt;0.05, **p&lt;0.01, ***p&lt;0.001, ****p&lt;0.0001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bvAD</w:t>
      </w:r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behavioral variant of Alzheimer’s disease; </w:t>
      </w:r>
      <w:proofErr w:type="spellStart"/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bvFTD</w:t>
      </w:r>
      <w:proofErr w:type="spellEnd"/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behavioral variant frontotemporal dementia; </w:t>
      </w:r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CN</w:t>
      </w:r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cognitively normal; </w:t>
      </w:r>
      <w:proofErr w:type="spellStart"/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tAD</w:t>
      </w:r>
      <w:proofErr w:type="spellEnd"/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>typical Alzheimer’s disease</w:t>
      </w:r>
      <w:r w:rsidR="00E37F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C20CDA" w14:textId="77777777" w:rsidR="00527DA1" w:rsidRDefault="00593C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527DA1" w:rsidRPr="00527DA1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 w:rsidR="00527DA1">
        <w:rPr>
          <w:rFonts w:ascii="Times New Roman" w:hAnsi="Times New Roman" w:cs="Times New Roman"/>
          <w:sz w:val="24"/>
          <w:szCs w:val="24"/>
          <w:lang w:val="en-US"/>
        </w:rPr>
        <w:t xml:space="preserve"> Numbers of </w:t>
      </w:r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VENs, 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nega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VENs, 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pyramidal neurons and 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nega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pyramidal neurons per diagnostic group (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corrected, age adjusted p-values)</w:t>
      </w:r>
    </w:p>
    <w:tbl>
      <w:tblPr>
        <w:tblStyle w:val="Tabelraster"/>
        <w:tblW w:w="14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2073"/>
        <w:gridCol w:w="1818"/>
        <w:gridCol w:w="1823"/>
        <w:gridCol w:w="1843"/>
        <w:gridCol w:w="1276"/>
        <w:gridCol w:w="2999"/>
      </w:tblGrid>
      <w:tr w:rsidR="001644B4" w:rsidRPr="00EF435C" w14:paraId="66E37DAE" w14:textId="77777777" w:rsidTr="00CA0E10">
        <w:trPr>
          <w:trHeight w:val="915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59686E15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6540A73" w14:textId="77777777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  <w:p w14:paraId="3121AA0E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385B17A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6AF67FB7" w14:textId="19771B7F" w:rsidR="001644B4" w:rsidRDefault="00CA0E10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  <w:p w14:paraId="0D8E8CFD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C382FA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FEE49D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age adjusted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57950C7D" w14:textId="10D5A6CE" w:rsidR="001644B4" w:rsidRPr="00EF435C" w:rsidRDefault="008B5992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-hoc group differences age </w:t>
            </w:r>
            <w:r w:rsidR="001644B4"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,</w:t>
            </w:r>
          </w:p>
          <w:p w14:paraId="0C0CECC2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</w:t>
            </w:r>
          </w:p>
        </w:tc>
      </w:tr>
      <w:tr w:rsidR="001644B4" w:rsidRPr="003B14DE" w14:paraId="64E921B7" w14:textId="77777777" w:rsidTr="00CA0E10">
        <w:trPr>
          <w:trHeight w:val="207"/>
        </w:trPr>
        <w:tc>
          <w:tcPr>
            <w:tcW w:w="2224" w:type="dxa"/>
          </w:tcPr>
          <w:p w14:paraId="405966AF" w14:textId="77777777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073" w:type="dxa"/>
          </w:tcPr>
          <w:p w14:paraId="40C525AF" w14:textId="32129073" w:rsidR="001644B4" w:rsidRDefault="001644B4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18" w:type="dxa"/>
          </w:tcPr>
          <w:p w14:paraId="664389CE" w14:textId="4F5360BD" w:rsidR="001644B4" w:rsidRDefault="005C0CB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3" w:type="dxa"/>
          </w:tcPr>
          <w:p w14:paraId="480A9EDE" w14:textId="77777777" w:rsidR="001644B4" w:rsidRPr="006C295B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</w:tcPr>
          <w:p w14:paraId="5A7D8E3A" w14:textId="1D5106AF" w:rsidR="001644B4" w:rsidRDefault="005C0CB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14:paraId="5736A1CE" w14:textId="77777777" w:rsidR="001644B4" w:rsidRPr="003B14DE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65EA3466" w14:textId="77777777" w:rsidR="001644B4" w:rsidRPr="003B14DE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4B4" w:rsidRPr="00C03DD7" w14:paraId="5410EA3F" w14:textId="77777777" w:rsidTr="00CA0E10">
        <w:trPr>
          <w:trHeight w:val="521"/>
        </w:trPr>
        <w:tc>
          <w:tcPr>
            <w:tcW w:w="2224" w:type="dxa"/>
          </w:tcPr>
          <w:p w14:paraId="5EBF6290" w14:textId="4F475ED5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6F351C88" w14:textId="4029E5A1" w:rsidR="001644B4" w:rsidRDefault="001644B4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3 (15.90)</w:t>
            </w:r>
          </w:p>
        </w:tc>
        <w:tc>
          <w:tcPr>
            <w:tcW w:w="1818" w:type="dxa"/>
          </w:tcPr>
          <w:p w14:paraId="63946EA9" w14:textId="1D76013A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0 (17.89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506640E8" w14:textId="1FA5A305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8 (13.53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DD4D341" w14:textId="632F8BE7" w:rsidR="001644B4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2 (18.34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2343CAD" w14:textId="16231793" w:rsidR="001644B4" w:rsidRPr="003B14DE" w:rsidRDefault="005E741A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99" w:type="dxa"/>
          </w:tcPr>
          <w:p w14:paraId="44ABAB7A" w14:textId="00F5AE9F" w:rsidR="001644B4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CN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4 *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07FEC67A" w14:textId="0FF7638B" w:rsidR="008B5992" w:rsidRPr="003B14DE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=0.03 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1644B4" w:rsidRPr="00A25E81" w14:paraId="267E82ED" w14:textId="77777777" w:rsidTr="00CA0E10">
        <w:trPr>
          <w:trHeight w:val="690"/>
        </w:trPr>
        <w:tc>
          <w:tcPr>
            <w:tcW w:w="2224" w:type="dxa"/>
          </w:tcPr>
          <w:p w14:paraId="27F74802" w14:textId="63FD0AF3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neg</w:t>
            </w:r>
            <w:r w:rsidR="005C0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54923564" w14:textId="4CDB4BF9" w:rsidR="001644B4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22)</w:t>
            </w:r>
          </w:p>
        </w:tc>
        <w:tc>
          <w:tcPr>
            <w:tcW w:w="1818" w:type="dxa"/>
          </w:tcPr>
          <w:p w14:paraId="08170DCE" w14:textId="4FC14541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97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77794E75" w14:textId="32145D02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47)</w:t>
            </w:r>
          </w:p>
        </w:tc>
        <w:tc>
          <w:tcPr>
            <w:tcW w:w="1843" w:type="dxa"/>
          </w:tcPr>
          <w:p w14:paraId="03C3C84F" w14:textId="50AD2D06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3.36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6D1C6823" w14:textId="0FB6CE01" w:rsidR="001644B4" w:rsidRPr="003B14DE" w:rsidRDefault="005F15BB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999" w:type="dxa"/>
          </w:tcPr>
          <w:p w14:paraId="33CBA4D0" w14:textId="08DE989F" w:rsidR="001644B4" w:rsidRPr="003B14DE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1644B4" w:rsidRPr="00FE76E1" w14:paraId="4B1BAD81" w14:textId="77777777" w:rsidTr="00CA0E10">
        <w:trPr>
          <w:trHeight w:val="745"/>
        </w:trPr>
        <w:tc>
          <w:tcPr>
            <w:tcW w:w="2224" w:type="dxa"/>
          </w:tcPr>
          <w:p w14:paraId="5E717CE3" w14:textId="53DCFB09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ramidal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42D0F28C" w14:textId="7FB79041" w:rsidR="001644B4" w:rsidRDefault="008A337A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44 (87.13)</w:t>
            </w:r>
          </w:p>
        </w:tc>
        <w:tc>
          <w:tcPr>
            <w:tcW w:w="1818" w:type="dxa"/>
          </w:tcPr>
          <w:p w14:paraId="64F5B5C8" w14:textId="29EAB4CD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.83 (109.64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414B9A17" w14:textId="51D7D1EC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39 (82.58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C63356E" w14:textId="5A7493FF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.38 (95.88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FCAE6EC" w14:textId="5209783C" w:rsidR="001644B4" w:rsidRPr="003B14DE" w:rsidRDefault="005E741A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999" w:type="dxa"/>
          </w:tcPr>
          <w:p w14:paraId="2AC034B8" w14:textId="02403D3C" w:rsidR="008B5992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  <w:r w:rsidR="00CA0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FE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01 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**, </w:t>
            </w:r>
          </w:p>
          <w:p w14:paraId="7FAA488A" w14:textId="46B47C23" w:rsidR="001644B4" w:rsidRDefault="0055105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="00CA0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A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7AB75179" w14:textId="150B1FFC" w:rsidR="002F0B15" w:rsidRDefault="00CA0E10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bvAD, 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="00FE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6B8AE90E" w14:textId="1C40DEA6" w:rsidR="002F0B15" w:rsidRPr="003B14DE" w:rsidRDefault="002F0B1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4B4" w:rsidRPr="009C2CB2" w14:paraId="7B4DE802" w14:textId="77777777" w:rsidTr="00CA0E10">
        <w:trPr>
          <w:trHeight w:val="775"/>
        </w:trPr>
        <w:tc>
          <w:tcPr>
            <w:tcW w:w="2224" w:type="dxa"/>
          </w:tcPr>
          <w:p w14:paraId="7FDC0B98" w14:textId="79A090E5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neg</w:t>
            </w:r>
            <w:r w:rsidR="005C0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ramidal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37B5CF57" w14:textId="2B818B08" w:rsidR="001644B4" w:rsidRDefault="008A337A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2.22 (858.86)</w:t>
            </w:r>
          </w:p>
        </w:tc>
        <w:tc>
          <w:tcPr>
            <w:tcW w:w="1818" w:type="dxa"/>
          </w:tcPr>
          <w:p w14:paraId="54DFFFAA" w14:textId="1879433C" w:rsidR="001644B4" w:rsidRDefault="009C2CB2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4.33 (1543.91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30600C67" w14:textId="5F62D008" w:rsidR="001644B4" w:rsidRDefault="009C2CB2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6.61 (767.65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FC8979E" w14:textId="6F518721" w:rsidR="001644B4" w:rsidRDefault="009C2CB2" w:rsidP="00A61A89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6.92 (772.35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71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◊</w:t>
            </w:r>
          </w:p>
        </w:tc>
        <w:tc>
          <w:tcPr>
            <w:tcW w:w="1276" w:type="dxa"/>
          </w:tcPr>
          <w:p w14:paraId="608A8A5E" w14:textId="1FEB878B" w:rsidR="001644B4" w:rsidRPr="003B14DE" w:rsidRDefault="00C8254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F15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 w:rsidR="005E7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99" w:type="dxa"/>
          </w:tcPr>
          <w:p w14:paraId="6157AB27" w14:textId="1BAB848B" w:rsidR="001644B4" w:rsidRPr="003B14DE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</w:p>
        </w:tc>
      </w:tr>
      <w:tr w:rsidR="005C0CB1" w:rsidRPr="005C0CB1" w14:paraId="2DD949A2" w14:textId="77777777" w:rsidTr="00CA0E10">
        <w:trPr>
          <w:trHeight w:val="970"/>
        </w:trPr>
        <w:tc>
          <w:tcPr>
            <w:tcW w:w="2224" w:type="dxa"/>
          </w:tcPr>
          <w:p w14:paraId="3ABFE487" w14:textId="462CE044" w:rsidR="005C0CB1" w:rsidRDefault="005C0CB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GABRQ-negative VENs of all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6EAECFA1" w14:textId="6B7C4D66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 (8.07)</w:t>
            </w:r>
            <w:r w:rsidR="00E71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</w:p>
        </w:tc>
        <w:tc>
          <w:tcPr>
            <w:tcW w:w="1818" w:type="dxa"/>
          </w:tcPr>
          <w:p w14:paraId="4360435B" w14:textId="70B23D50" w:rsidR="005C0CB1" w:rsidRDefault="00025BAD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 (6.09)</w:t>
            </w:r>
          </w:p>
        </w:tc>
        <w:tc>
          <w:tcPr>
            <w:tcW w:w="1823" w:type="dxa"/>
          </w:tcPr>
          <w:p w14:paraId="5F04DB3D" w14:textId="52AE52EE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2 (14.00)</w:t>
            </w:r>
          </w:p>
        </w:tc>
        <w:tc>
          <w:tcPr>
            <w:tcW w:w="1843" w:type="dxa"/>
          </w:tcPr>
          <w:p w14:paraId="585BA38D" w14:textId="19D2DAB4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 (6.86)</w:t>
            </w:r>
          </w:p>
        </w:tc>
        <w:tc>
          <w:tcPr>
            <w:tcW w:w="1276" w:type="dxa"/>
          </w:tcPr>
          <w:p w14:paraId="4E9E43BF" w14:textId="7DBAC667" w:rsidR="005C0CB1" w:rsidRDefault="00C8254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999" w:type="dxa"/>
          </w:tcPr>
          <w:p w14:paraId="2899C2F7" w14:textId="0FE4BAD2" w:rsidR="005C0CB1" w:rsidRDefault="002F0B1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C0CB1" w:rsidRPr="00FE76E1" w14:paraId="4AF65582" w14:textId="77777777" w:rsidTr="00CA0E10">
        <w:trPr>
          <w:trHeight w:val="1355"/>
        </w:trPr>
        <w:tc>
          <w:tcPr>
            <w:tcW w:w="2224" w:type="dxa"/>
            <w:tcBorders>
              <w:bottom w:val="single" w:sz="4" w:space="0" w:color="auto"/>
            </w:tcBorders>
          </w:tcPr>
          <w:p w14:paraId="11E110DA" w14:textId="18D8DB17" w:rsidR="005C0CB1" w:rsidRDefault="005C0CB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GABRQ-negative pyramidal of all pyramidal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250368B" w14:textId="76A48C9A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14 (1.94)</w:t>
            </w:r>
            <w:r w:rsidR="00E71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A492093" w14:textId="151B9CF6" w:rsidR="005C0CB1" w:rsidRDefault="00025BAD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1 (3.74)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42739C71" w14:textId="5903E1AA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8 (2.8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458140" w14:textId="19372A6E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2 (2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7C6B29" w14:textId="19236B86" w:rsidR="005C0CB1" w:rsidRDefault="00C8254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432DCDD5" w14:textId="32A963E7" w:rsidR="002F0B15" w:rsidRDefault="00CA0E10" w:rsidP="002F0B15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  <w:r w:rsidR="004A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, </w:t>
            </w:r>
          </w:p>
          <w:p w14:paraId="1FB2555E" w14:textId="36399BE7" w:rsidR="002F0B15" w:rsidRDefault="00CA0E10" w:rsidP="002F0B15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A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,</w:t>
            </w:r>
          </w:p>
          <w:p w14:paraId="64BACAF3" w14:textId="5B1EC7BB" w:rsidR="002F0B15" w:rsidRDefault="00CA0E10" w:rsidP="002F0B15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bvAD, </w:t>
            </w:r>
            <w:r w:rsidR="00EB5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2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3927E7DA" w14:textId="77777777" w:rsidR="005C0CB1" w:rsidRDefault="005C0CB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FD49932" w14:textId="38AD1551" w:rsidR="00527DA1" w:rsidRDefault="00E71F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◊</w:t>
      </w:r>
      <w:r w:rsidR="00A61A89">
        <w:rPr>
          <w:rFonts w:ascii="Times New Roman" w:hAnsi="Times New Roman" w:cs="Times New Roman"/>
          <w:sz w:val="24"/>
          <w:szCs w:val="24"/>
          <w:lang w:val="en-US"/>
        </w:rPr>
        <w:t xml:space="preserve"> n=12 for the negativ</w:t>
      </w:r>
      <w:r w:rsidR="000876A2">
        <w:rPr>
          <w:rFonts w:ascii="Times New Roman" w:hAnsi="Times New Roman" w:cs="Times New Roman"/>
          <w:sz w:val="24"/>
          <w:szCs w:val="24"/>
          <w:lang w:val="en-US"/>
        </w:rPr>
        <w:t>e pyramidal neurons in the CN</w:t>
      </w:r>
      <w:r w:rsidR="00A61A89">
        <w:rPr>
          <w:rFonts w:ascii="Times New Roman" w:hAnsi="Times New Roman" w:cs="Times New Roman"/>
          <w:sz w:val="24"/>
          <w:szCs w:val="24"/>
          <w:lang w:val="en-US"/>
        </w:rPr>
        <w:t xml:space="preserve"> group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∆</w:t>
      </w:r>
      <w:r w:rsidR="000876A2">
        <w:rPr>
          <w:rFonts w:ascii="Times New Roman" w:hAnsi="Times New Roman" w:cs="Times New Roman"/>
          <w:sz w:val="24"/>
          <w:szCs w:val="24"/>
          <w:lang w:val="en-US"/>
        </w:rPr>
        <w:t xml:space="preserve"> n=15 for the percentage negative VENs and pyramidal neurons in the </w:t>
      </w:r>
      <w:proofErr w:type="spellStart"/>
      <w:r w:rsidR="000876A2"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 w:rsidR="000876A2">
        <w:rPr>
          <w:rFonts w:ascii="Times New Roman" w:hAnsi="Times New Roman" w:cs="Times New Roman"/>
          <w:sz w:val="24"/>
          <w:szCs w:val="24"/>
          <w:lang w:val="en-US"/>
        </w:rPr>
        <w:t xml:space="preserve"> group.</w:t>
      </w:r>
    </w:p>
    <w:p w14:paraId="31BDE0EB" w14:textId="3E73E994" w:rsidR="00527DA1" w:rsidRDefault="00527D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6A6B97" w14:textId="6CFFCA1C" w:rsidR="00593C47" w:rsidRDefault="00DB558D" w:rsidP="00593C47">
      <w:pPr>
        <w:tabs>
          <w:tab w:val="left" w:pos="139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anchor distT="0" distB="0" distL="114300" distR="114300" simplePos="0" relativeHeight="251668480" behindDoc="0" locked="0" layoutInCell="1" allowOverlap="1" wp14:anchorId="1425F9D2" wp14:editId="02F501BF">
            <wp:simplePos x="0" y="0"/>
            <wp:positionH relativeFrom="margin">
              <wp:align>right</wp:align>
            </wp:positionH>
            <wp:positionV relativeFrom="paragraph">
              <wp:posOffset>504825</wp:posOffset>
            </wp:positionV>
            <wp:extent cx="8892540" cy="4572635"/>
            <wp:effectExtent l="19050" t="19050" r="22860" b="18415"/>
            <wp:wrapTight wrapText="bothSides">
              <wp:wrapPolygon edited="0">
                <wp:start x="-46" y="-90"/>
                <wp:lineTo x="-46" y="21597"/>
                <wp:lineTo x="21609" y="21597"/>
                <wp:lineTo x="21609" y="-90"/>
                <wp:lineTo x="-46" y="-9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s_all_ftd_violin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726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593C47" w:rsidRPr="00977E0F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Numbers and ratios of VENs and GABRQ-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neurons in bvAD compared to 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tAD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and controls (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corrected, </w:t>
      </w:r>
      <w:r w:rsidR="00593C47" w:rsidRPr="00E518A2">
        <w:rPr>
          <w:rFonts w:ascii="Times New Roman" w:hAnsi="Times New Roman" w:cs="Times New Roman"/>
          <w:sz w:val="24"/>
          <w:szCs w:val="24"/>
          <w:lang w:val="en-US"/>
        </w:rPr>
        <w:t>unadjusted</w:t>
      </w:r>
      <w:r w:rsidR="0009618F">
        <w:rPr>
          <w:rFonts w:ascii="Times New Roman" w:hAnsi="Times New Roman" w:cs="Times New Roman"/>
          <w:sz w:val="24"/>
          <w:szCs w:val="24"/>
          <w:lang w:val="en-US"/>
        </w:rPr>
        <w:t xml:space="preserve"> p-values)</w:t>
      </w:r>
    </w:p>
    <w:p w14:paraId="79AE5FFC" w14:textId="77777777" w:rsidR="00593C47" w:rsidRDefault="00593C47" w:rsidP="00593C47">
      <w:pPr>
        <w:tabs>
          <w:tab w:val="left" w:pos="139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C675051" w14:textId="521E75BC" w:rsidR="00593C47" w:rsidRDefault="00593C47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75977BBE" w14:textId="1D112FA6" w:rsidR="00527DA1" w:rsidRDefault="008C69E4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NL" w:eastAsia="nl-NL"/>
        </w:rPr>
        <w:drawing>
          <wp:anchor distT="0" distB="0" distL="114300" distR="114300" simplePos="0" relativeHeight="251669504" behindDoc="0" locked="0" layoutInCell="1" allowOverlap="1" wp14:anchorId="251E6551" wp14:editId="632A6B60">
            <wp:simplePos x="0" y="0"/>
            <wp:positionH relativeFrom="margin">
              <wp:align>right</wp:align>
            </wp:positionH>
            <wp:positionV relativeFrom="paragraph">
              <wp:posOffset>457200</wp:posOffset>
            </wp:positionV>
            <wp:extent cx="8892540" cy="4555490"/>
            <wp:effectExtent l="19050" t="19050" r="22860" b="16510"/>
            <wp:wrapTight wrapText="bothSides">
              <wp:wrapPolygon edited="0">
                <wp:start x="-46" y="-90"/>
                <wp:lineTo x="-46" y="21588"/>
                <wp:lineTo x="21609" y="21588"/>
                <wp:lineTo x="21609" y="-90"/>
                <wp:lineTo x="-46" y="-9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4_categories_all_data_ne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554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527DA1" w:rsidRPr="00527DA1">
        <w:rPr>
          <w:rFonts w:ascii="Times New Roman" w:hAnsi="Times New Roman" w:cs="Times New Roman"/>
          <w:b/>
          <w:sz w:val="24"/>
          <w:szCs w:val="24"/>
        </w:rPr>
        <w:t>Figure S2.</w:t>
      </w:r>
      <w:r w:rsidR="00527DA1">
        <w:rPr>
          <w:rFonts w:ascii="Times New Roman" w:hAnsi="Times New Roman" w:cs="Times New Roman"/>
          <w:sz w:val="24"/>
          <w:szCs w:val="24"/>
        </w:rPr>
        <w:t xml:space="preserve"> Numbers of GABRQ-immunopositive VENs, GABRQ-immunonegative VENs, GABRQ-immunopositive pyramidal neurons and GABRQ-immunonegative pyramidal neurons per diagnostic group (Bonferroni corrected, age adjusted p-values). </w:t>
      </w:r>
    </w:p>
    <w:p w14:paraId="664F8652" w14:textId="6CC001C7" w:rsidR="00527DA1" w:rsidRDefault="00527DA1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CCB336F" w14:textId="2FCC7573" w:rsidR="007805F4" w:rsidRDefault="007805F4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805F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C2842F" w14:textId="57EFD5D7" w:rsidR="000A6502" w:rsidRDefault="007805F4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805F4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Plots showing the relationship between the number of bvFTD symptoms and number of VENs and GABRQ-pyramidal neurons in bvAD cases</w:t>
      </w:r>
    </w:p>
    <w:p w14:paraId="02E3FB64" w14:textId="5B2FE511" w:rsidR="007805F4" w:rsidRDefault="007805F4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NL" w:eastAsia="nl-NL"/>
        </w:rPr>
        <w:drawing>
          <wp:anchor distT="0" distB="0" distL="114300" distR="114300" simplePos="0" relativeHeight="251670528" behindDoc="0" locked="0" layoutInCell="1" allowOverlap="1" wp14:anchorId="34DBDE77" wp14:editId="671CD5A2">
            <wp:simplePos x="0" y="0"/>
            <wp:positionH relativeFrom="margin">
              <wp:align>right</wp:align>
            </wp:positionH>
            <wp:positionV relativeFrom="paragraph">
              <wp:posOffset>216535</wp:posOffset>
            </wp:positionV>
            <wp:extent cx="8892540" cy="2467610"/>
            <wp:effectExtent l="19050" t="19050" r="22860" b="27940"/>
            <wp:wrapTight wrapText="bothSides">
              <wp:wrapPolygon edited="0">
                <wp:start x="-46" y="-167"/>
                <wp:lineTo x="-46" y="21678"/>
                <wp:lineTo x="21609" y="21678"/>
                <wp:lineTo x="21609" y="-167"/>
                <wp:lineTo x="-46" y="-167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s_ven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467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3A2F5FB" w14:textId="1727568C" w:rsidR="00527DA1" w:rsidRDefault="00527DA1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sectPr w:rsidR="00527DA1" w:rsidSect="008A33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48A7D" w16cex:dateUtc="2021-06-16T18:34:00Z"/>
  <w16cex:commentExtensible w16cex:durableId="24748F3F" w16cex:dateUtc="2021-06-16T18:54:00Z"/>
  <w16cex:commentExtensible w16cex:durableId="24748E97" w16cex:dateUtc="2021-06-16T18:52:00Z"/>
  <w16cex:commentExtensible w16cex:durableId="24748F03" w16cex:dateUtc="2021-06-16T18:53:00Z"/>
  <w16cex:commentExtensible w16cex:durableId="24748ED7" w16cex:dateUtc="2021-06-16T18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59347C" w16cid:durableId="24748A7D"/>
  <w16cid:commentId w16cid:paraId="15E63F18" w16cid:durableId="24748A56"/>
  <w16cid:commentId w16cid:paraId="06A46E93" w16cid:durableId="24748A57"/>
  <w16cid:commentId w16cid:paraId="395C9FE1" w16cid:durableId="24748F3F"/>
  <w16cid:commentId w16cid:paraId="29F90F0E" w16cid:durableId="24748E97"/>
  <w16cid:commentId w16cid:paraId="53A5FAF4" w16cid:durableId="24748F03"/>
  <w16cid:commentId w16cid:paraId="7D0B0616" w16cid:durableId="24748E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C47"/>
    <w:rsid w:val="00011E7B"/>
    <w:rsid w:val="0001533A"/>
    <w:rsid w:val="00025BAD"/>
    <w:rsid w:val="000876A2"/>
    <w:rsid w:val="000946F7"/>
    <w:rsid w:val="0009618F"/>
    <w:rsid w:val="000A6502"/>
    <w:rsid w:val="00114324"/>
    <w:rsid w:val="001644B4"/>
    <w:rsid w:val="00165BEF"/>
    <w:rsid w:val="00177E98"/>
    <w:rsid w:val="002054AB"/>
    <w:rsid w:val="00223254"/>
    <w:rsid w:val="00227F4C"/>
    <w:rsid w:val="00240846"/>
    <w:rsid w:val="002438C5"/>
    <w:rsid w:val="00270746"/>
    <w:rsid w:val="002723F4"/>
    <w:rsid w:val="002C66BA"/>
    <w:rsid w:val="002E500E"/>
    <w:rsid w:val="002F0B15"/>
    <w:rsid w:val="00307A64"/>
    <w:rsid w:val="003748C5"/>
    <w:rsid w:val="003B14DE"/>
    <w:rsid w:val="00405CA2"/>
    <w:rsid w:val="00446263"/>
    <w:rsid w:val="00494D87"/>
    <w:rsid w:val="004A33EB"/>
    <w:rsid w:val="004A5121"/>
    <w:rsid w:val="004B6A4D"/>
    <w:rsid w:val="0051071F"/>
    <w:rsid w:val="00514E69"/>
    <w:rsid w:val="00515FC7"/>
    <w:rsid w:val="00517E57"/>
    <w:rsid w:val="00520D9F"/>
    <w:rsid w:val="00527DA1"/>
    <w:rsid w:val="005432E1"/>
    <w:rsid w:val="00551058"/>
    <w:rsid w:val="005542C1"/>
    <w:rsid w:val="005556F8"/>
    <w:rsid w:val="00570B4C"/>
    <w:rsid w:val="00593C47"/>
    <w:rsid w:val="00597BB4"/>
    <w:rsid w:val="005C0CB1"/>
    <w:rsid w:val="005E741A"/>
    <w:rsid w:val="005F15BB"/>
    <w:rsid w:val="005F73F6"/>
    <w:rsid w:val="00680D9E"/>
    <w:rsid w:val="006964D9"/>
    <w:rsid w:val="006B5819"/>
    <w:rsid w:val="006E1CDF"/>
    <w:rsid w:val="006F12CB"/>
    <w:rsid w:val="006F5808"/>
    <w:rsid w:val="00702A63"/>
    <w:rsid w:val="00714733"/>
    <w:rsid w:val="0077108F"/>
    <w:rsid w:val="007805F4"/>
    <w:rsid w:val="00782B72"/>
    <w:rsid w:val="007C0132"/>
    <w:rsid w:val="007F56A0"/>
    <w:rsid w:val="00823C85"/>
    <w:rsid w:val="008360EB"/>
    <w:rsid w:val="0085632D"/>
    <w:rsid w:val="00864E72"/>
    <w:rsid w:val="008705CD"/>
    <w:rsid w:val="008873A0"/>
    <w:rsid w:val="008949E8"/>
    <w:rsid w:val="008A337A"/>
    <w:rsid w:val="008B5992"/>
    <w:rsid w:val="008C69E4"/>
    <w:rsid w:val="0090269B"/>
    <w:rsid w:val="009261FA"/>
    <w:rsid w:val="00943E2C"/>
    <w:rsid w:val="009648D6"/>
    <w:rsid w:val="009A2A15"/>
    <w:rsid w:val="009C2CB2"/>
    <w:rsid w:val="009C425E"/>
    <w:rsid w:val="009D4237"/>
    <w:rsid w:val="00A23589"/>
    <w:rsid w:val="00A24E95"/>
    <w:rsid w:val="00A25E81"/>
    <w:rsid w:val="00A61A89"/>
    <w:rsid w:val="00AD076B"/>
    <w:rsid w:val="00AF1F64"/>
    <w:rsid w:val="00B423A4"/>
    <w:rsid w:val="00B63499"/>
    <w:rsid w:val="00B87B77"/>
    <w:rsid w:val="00B90A97"/>
    <w:rsid w:val="00BD09B4"/>
    <w:rsid w:val="00BD73CF"/>
    <w:rsid w:val="00C03DD7"/>
    <w:rsid w:val="00C21CB5"/>
    <w:rsid w:val="00C46AC6"/>
    <w:rsid w:val="00C8254D"/>
    <w:rsid w:val="00C966E0"/>
    <w:rsid w:val="00CA0E10"/>
    <w:rsid w:val="00CA4241"/>
    <w:rsid w:val="00CE7DF9"/>
    <w:rsid w:val="00D20F39"/>
    <w:rsid w:val="00D304FC"/>
    <w:rsid w:val="00D6341A"/>
    <w:rsid w:val="00D90A21"/>
    <w:rsid w:val="00DB558D"/>
    <w:rsid w:val="00DC0181"/>
    <w:rsid w:val="00E27CE7"/>
    <w:rsid w:val="00E32A26"/>
    <w:rsid w:val="00E34C07"/>
    <w:rsid w:val="00E37F73"/>
    <w:rsid w:val="00E4115B"/>
    <w:rsid w:val="00E446B8"/>
    <w:rsid w:val="00E518A2"/>
    <w:rsid w:val="00E52843"/>
    <w:rsid w:val="00E71F6F"/>
    <w:rsid w:val="00E87E64"/>
    <w:rsid w:val="00EB5412"/>
    <w:rsid w:val="00ED6390"/>
    <w:rsid w:val="00F71B64"/>
    <w:rsid w:val="00F73D1B"/>
    <w:rsid w:val="00FB76E7"/>
    <w:rsid w:val="00FE3B96"/>
    <w:rsid w:val="00FE5242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4F7AE0"/>
  <w15:chartTrackingRefBased/>
  <w15:docId w15:val="{1DEA0948-1B00-41B2-A6C1-7617940B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93C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93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spacing">
    <w:name w:val="x_msonospacing"/>
    <w:basedOn w:val="Standaard"/>
    <w:uiPriority w:val="99"/>
    <w:rsid w:val="00593C47"/>
    <w:pPr>
      <w:spacing w:after="0" w:line="240" w:lineRule="auto"/>
    </w:pPr>
    <w:rPr>
      <w:rFonts w:ascii="Calibri" w:eastAsia="Gulim" w:hAnsi="Calibri" w:cs="Times New Roman"/>
      <w:lang w:eastAsia="ko-KR"/>
    </w:rPr>
  </w:style>
  <w:style w:type="paragraph" w:customStyle="1" w:styleId="EndNoteBibliography">
    <w:name w:val="EndNote Bibliography"/>
    <w:basedOn w:val="Standaard"/>
    <w:link w:val="EndNoteBibliographyChar"/>
    <w:rsid w:val="00593C4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93C47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3C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3C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93C47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3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3C47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6A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6AC6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A61A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5" Type="http://schemas.microsoft.com/office/2016/09/relationships/commentsIds" Target="commentsIds.xml"/><Relationship Id="rId4" Type="http://schemas.openxmlformats.org/officeDocument/2006/relationships/image" Target="media/image1.ti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23</Words>
  <Characters>5080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3</cp:revision>
  <dcterms:created xsi:type="dcterms:W3CDTF">2021-10-30T11:35:00Z</dcterms:created>
  <dcterms:modified xsi:type="dcterms:W3CDTF">2021-10-30T11:36:00Z</dcterms:modified>
</cp:coreProperties>
</file>